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0BB51" w14:textId="77777777" w:rsidR="00CC4BE2" w:rsidRPr="00805E2D" w:rsidRDefault="00CC4BE2" w:rsidP="00CC4BE2">
      <w:pPr>
        <w:pStyle w:val="Heading2"/>
      </w:pPr>
      <w:r>
        <w:t xml:space="preserve">S3: </w:t>
      </w:r>
      <w:r w:rsidRPr="00805E2D">
        <w:t xml:space="preserve">Appendix </w:t>
      </w:r>
      <w:r>
        <w:t>3</w:t>
      </w:r>
      <w:r w:rsidRPr="00805E2D">
        <w:t>: Data Extraction Tool</w:t>
      </w:r>
      <w:r>
        <w:t xml:space="preserve"> (</w:t>
      </w:r>
      <w:proofErr w:type="gramStart"/>
      <w:r>
        <w:t>continued on</w:t>
      </w:r>
      <w:proofErr w:type="gramEnd"/>
      <w:r>
        <w:t xml:space="preserve"> next page)</w:t>
      </w:r>
    </w:p>
    <w:tbl>
      <w:tblPr>
        <w:tblStyle w:val="TableGrid"/>
        <w:tblW w:w="13887" w:type="dxa"/>
        <w:tblLayout w:type="fixed"/>
        <w:tblLook w:val="06A0" w:firstRow="1" w:lastRow="0" w:firstColumn="1" w:lastColumn="0" w:noHBand="1" w:noVBand="1"/>
      </w:tblPr>
      <w:tblGrid>
        <w:gridCol w:w="3964"/>
        <w:gridCol w:w="9923"/>
      </w:tblGrid>
      <w:tr w:rsidR="00CC4BE2" w14:paraId="072CBC32" w14:textId="77777777" w:rsidTr="00F20899">
        <w:trPr>
          <w:trHeight w:val="300"/>
        </w:trPr>
        <w:tc>
          <w:tcPr>
            <w:tcW w:w="13887" w:type="dxa"/>
            <w:gridSpan w:val="2"/>
          </w:tcPr>
          <w:p w14:paraId="390EC873" w14:textId="77777777" w:rsidR="00CC4BE2" w:rsidRPr="006F23B8" w:rsidRDefault="00CC4BE2" w:rsidP="00F20899">
            <w:r w:rsidRPr="006F23B8">
              <w:rPr>
                <w:b/>
                <w:color w:val="111111"/>
              </w:rPr>
              <w:t>Scoping Review Details</w:t>
            </w:r>
          </w:p>
        </w:tc>
      </w:tr>
      <w:tr w:rsidR="00CC4BE2" w14:paraId="60C06BD5" w14:textId="77777777" w:rsidTr="00F20899">
        <w:trPr>
          <w:trHeight w:val="300"/>
        </w:trPr>
        <w:tc>
          <w:tcPr>
            <w:tcW w:w="3964" w:type="dxa"/>
          </w:tcPr>
          <w:p w14:paraId="5A3C8A87" w14:textId="77777777" w:rsidR="00CC4BE2" w:rsidRPr="006F23B8" w:rsidRDefault="00CC4BE2" w:rsidP="00F20899">
            <w:r w:rsidRPr="006F23B8">
              <w:rPr>
                <w:color w:val="111111"/>
              </w:rPr>
              <w:t>Scoping Review title:</w:t>
            </w:r>
          </w:p>
        </w:tc>
        <w:tc>
          <w:tcPr>
            <w:tcW w:w="9923" w:type="dxa"/>
          </w:tcPr>
          <w:p w14:paraId="5F9B3801" w14:textId="77777777" w:rsidR="00CC4BE2" w:rsidRPr="006F23B8" w:rsidRDefault="00CC4BE2" w:rsidP="00F20899">
            <w:r w:rsidRPr="006F23B8">
              <w:t xml:space="preserve">International medical graduates’ experiences of clinical </w:t>
            </w:r>
            <w:r>
              <w:t xml:space="preserve">competency </w:t>
            </w:r>
            <w:r w:rsidRPr="006F23B8">
              <w:t>assessment in postgraduate and licen</w:t>
            </w:r>
            <w:r>
              <w:t>s</w:t>
            </w:r>
            <w:r w:rsidRPr="006F23B8">
              <w:t>ing examinations: a scoping review protocol</w:t>
            </w:r>
          </w:p>
        </w:tc>
      </w:tr>
      <w:tr w:rsidR="00CC4BE2" w14:paraId="01CDA9BF" w14:textId="77777777" w:rsidTr="00F20899">
        <w:trPr>
          <w:trHeight w:val="300"/>
        </w:trPr>
        <w:tc>
          <w:tcPr>
            <w:tcW w:w="3964" w:type="dxa"/>
          </w:tcPr>
          <w:p w14:paraId="50F5B2AE" w14:textId="77777777" w:rsidR="00CC4BE2" w:rsidRPr="006F23B8" w:rsidRDefault="00CC4BE2" w:rsidP="00F20899">
            <w:r w:rsidRPr="006F23B8">
              <w:rPr>
                <w:color w:val="111111"/>
              </w:rPr>
              <w:t>Review objective/s:</w:t>
            </w:r>
          </w:p>
        </w:tc>
        <w:tc>
          <w:tcPr>
            <w:tcW w:w="9923" w:type="dxa"/>
          </w:tcPr>
          <w:p w14:paraId="7CD4910D" w14:textId="77777777" w:rsidR="00CC4BE2" w:rsidRPr="006F23B8" w:rsidRDefault="00CC4BE2" w:rsidP="00F20899">
            <w:r w:rsidRPr="006F23B8">
              <w:t xml:space="preserve">The objective of this scoping review is to examine the major themes in academic and </w:t>
            </w:r>
            <w:r>
              <w:t>gray</w:t>
            </w:r>
            <w:r w:rsidRPr="006F23B8">
              <w:t xml:space="preserve"> literature relating to international medical graduates’ experiences of clinical competency assessment; and to identify the gaps in our knowledge on this topic.</w:t>
            </w:r>
          </w:p>
        </w:tc>
      </w:tr>
      <w:tr w:rsidR="00CC4BE2" w14:paraId="5DEB1EA1" w14:textId="77777777" w:rsidTr="00F20899">
        <w:trPr>
          <w:trHeight w:val="300"/>
        </w:trPr>
        <w:tc>
          <w:tcPr>
            <w:tcW w:w="3964" w:type="dxa"/>
          </w:tcPr>
          <w:p w14:paraId="49F5A7FA" w14:textId="77777777" w:rsidR="00CC4BE2" w:rsidRPr="006F23B8" w:rsidRDefault="00CC4BE2" w:rsidP="00F20899">
            <w:r w:rsidRPr="006F23B8">
              <w:rPr>
                <w:color w:val="111111"/>
              </w:rPr>
              <w:t>Review question/s:</w:t>
            </w:r>
          </w:p>
        </w:tc>
        <w:tc>
          <w:tcPr>
            <w:tcW w:w="9923" w:type="dxa"/>
          </w:tcPr>
          <w:p w14:paraId="703A0660" w14:textId="77777777" w:rsidR="00CC4BE2" w:rsidRPr="006F23B8" w:rsidRDefault="00CC4BE2" w:rsidP="00F2089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6F23B8">
              <w:rPr>
                <w:rStyle w:val="normaltextrun"/>
                <w:rFonts w:cstheme="minorHAnsi"/>
                <w:color w:val="000000"/>
                <w:shd w:val="clear" w:color="auto" w:fill="FFFFFF"/>
              </w:rPr>
              <w:t>What literature has been published relating to the experiences of international medical graduates undertaking clinical postgraduate and licen</w:t>
            </w:r>
            <w:r>
              <w:rPr>
                <w:rStyle w:val="normaltextrun"/>
                <w:rFonts w:cstheme="minorHAnsi"/>
                <w:color w:val="000000"/>
                <w:shd w:val="clear" w:color="auto" w:fill="FFFFFF"/>
              </w:rPr>
              <w:t>s</w:t>
            </w:r>
            <w:r w:rsidRPr="006F23B8">
              <w:rPr>
                <w:rStyle w:val="normaltextrun"/>
                <w:rFonts w:cstheme="minorHAnsi"/>
                <w:color w:val="000000"/>
                <w:shd w:val="clear" w:color="auto" w:fill="FFFFFF"/>
              </w:rPr>
              <w:t>ing medical examinations?</w:t>
            </w:r>
            <w:r w:rsidRPr="006F23B8">
              <w:rPr>
                <w:rStyle w:val="eop"/>
                <w:rFonts w:cstheme="minorHAnsi"/>
                <w:color w:val="000000"/>
                <w:shd w:val="clear" w:color="auto" w:fill="FFFFFF"/>
              </w:rPr>
              <w:t> </w:t>
            </w:r>
          </w:p>
          <w:p w14:paraId="7D137893" w14:textId="77777777" w:rsidR="00CC4BE2" w:rsidRPr="006F23B8" w:rsidRDefault="00CC4BE2" w:rsidP="00F2089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theme="minorHAnsi"/>
                <w:color w:val="000000" w:themeColor="text1"/>
              </w:rPr>
            </w:pPr>
            <w:r w:rsidRPr="006F23B8">
              <w:rPr>
                <w:rStyle w:val="eop"/>
                <w:rFonts w:cstheme="minorHAnsi"/>
                <w:color w:val="000000" w:themeColor="text1"/>
              </w:rPr>
              <w:t xml:space="preserve">What experiences do international medical graduates describe in relation to </w:t>
            </w:r>
            <w:r w:rsidRPr="006F23B8">
              <w:rPr>
                <w:rStyle w:val="normaltextrun"/>
                <w:rFonts w:cstheme="minorHAnsi"/>
                <w:color w:val="000000" w:themeColor="text1"/>
              </w:rPr>
              <w:t>clinical postgraduate and licen</w:t>
            </w:r>
            <w:r>
              <w:rPr>
                <w:rStyle w:val="normaltextrun"/>
                <w:rFonts w:cstheme="minorHAnsi"/>
                <w:color w:val="000000" w:themeColor="text1"/>
              </w:rPr>
              <w:t>s</w:t>
            </w:r>
            <w:r w:rsidRPr="006F23B8">
              <w:rPr>
                <w:rStyle w:val="normaltextrun"/>
                <w:rFonts w:cstheme="minorHAnsi"/>
                <w:color w:val="000000" w:themeColor="text1"/>
              </w:rPr>
              <w:t>ing medical examinations?</w:t>
            </w:r>
            <w:r w:rsidRPr="006F23B8">
              <w:rPr>
                <w:rStyle w:val="eop"/>
                <w:rFonts w:cstheme="minorHAnsi"/>
                <w:color w:val="000000" w:themeColor="text1"/>
              </w:rPr>
              <w:t> </w:t>
            </w:r>
          </w:p>
          <w:p w14:paraId="6F058839" w14:textId="77777777" w:rsidR="00CC4BE2" w:rsidRPr="006F23B8" w:rsidRDefault="00CC4BE2" w:rsidP="00F2089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both"/>
              <w:rPr>
                <w:rFonts w:cstheme="minorHAnsi"/>
                <w:color w:val="000000" w:themeColor="text1"/>
              </w:rPr>
            </w:pPr>
            <w:r w:rsidRPr="006F23B8">
              <w:rPr>
                <w:rStyle w:val="eop"/>
                <w:rFonts w:cstheme="minorHAnsi"/>
                <w:color w:val="000000" w:themeColor="text1"/>
              </w:rPr>
              <w:t xml:space="preserve">What are the gaps in the literature relating to our knowledge and understanding of international medical graduates’ experiences of </w:t>
            </w:r>
            <w:r w:rsidRPr="006F23B8">
              <w:rPr>
                <w:rStyle w:val="normaltextrun"/>
                <w:rFonts w:cstheme="minorHAnsi"/>
                <w:color w:val="000000" w:themeColor="text1"/>
              </w:rPr>
              <w:t>clinical postgraduate and licen</w:t>
            </w:r>
            <w:r>
              <w:rPr>
                <w:rStyle w:val="normaltextrun"/>
                <w:rFonts w:cstheme="minorHAnsi"/>
                <w:color w:val="000000" w:themeColor="text1"/>
              </w:rPr>
              <w:t>s</w:t>
            </w:r>
            <w:r w:rsidRPr="006F23B8">
              <w:rPr>
                <w:rStyle w:val="normaltextrun"/>
                <w:rFonts w:cstheme="minorHAnsi"/>
                <w:color w:val="000000" w:themeColor="text1"/>
              </w:rPr>
              <w:t>ing medical examinations?</w:t>
            </w:r>
            <w:r w:rsidRPr="006F23B8">
              <w:rPr>
                <w:rStyle w:val="eop"/>
                <w:rFonts w:cstheme="minorHAnsi"/>
                <w:color w:val="000000" w:themeColor="text1"/>
              </w:rPr>
              <w:t> </w:t>
            </w:r>
          </w:p>
          <w:p w14:paraId="4247F768" w14:textId="77777777" w:rsidR="00CC4BE2" w:rsidRPr="006F23B8" w:rsidRDefault="00CC4BE2" w:rsidP="00F20899">
            <w:pPr>
              <w:pStyle w:val="ListParagraph"/>
              <w:shd w:val="clear" w:color="auto" w:fill="FFFFFF" w:themeFill="background1"/>
              <w:jc w:val="both"/>
            </w:pPr>
          </w:p>
        </w:tc>
      </w:tr>
      <w:tr w:rsidR="00CC4BE2" w14:paraId="2D8F3836" w14:textId="77777777" w:rsidTr="00F20899">
        <w:trPr>
          <w:trHeight w:val="300"/>
        </w:trPr>
        <w:tc>
          <w:tcPr>
            <w:tcW w:w="13887" w:type="dxa"/>
            <w:gridSpan w:val="2"/>
          </w:tcPr>
          <w:p w14:paraId="2002FC21" w14:textId="77777777" w:rsidR="00CC4BE2" w:rsidRPr="006F23B8" w:rsidRDefault="00CC4BE2" w:rsidP="00F20899">
            <w:r w:rsidRPr="006F23B8">
              <w:rPr>
                <w:b/>
                <w:color w:val="111111"/>
              </w:rPr>
              <w:t>Inclusion/Exclusion Criteria</w:t>
            </w:r>
          </w:p>
        </w:tc>
      </w:tr>
      <w:tr w:rsidR="00CC4BE2" w14:paraId="1A875D2D" w14:textId="77777777" w:rsidTr="00F20899">
        <w:trPr>
          <w:trHeight w:val="300"/>
        </w:trPr>
        <w:tc>
          <w:tcPr>
            <w:tcW w:w="3964" w:type="dxa"/>
          </w:tcPr>
          <w:p w14:paraId="6A6C2843" w14:textId="77777777" w:rsidR="00CC4BE2" w:rsidRPr="006F23B8" w:rsidRDefault="00CC4BE2" w:rsidP="00F20899">
            <w:r w:rsidRPr="006F23B8">
              <w:rPr>
                <w:color w:val="111111"/>
              </w:rPr>
              <w:t>Population</w:t>
            </w:r>
          </w:p>
        </w:tc>
        <w:tc>
          <w:tcPr>
            <w:tcW w:w="9923" w:type="dxa"/>
          </w:tcPr>
          <w:p w14:paraId="52517877" w14:textId="77777777" w:rsidR="00CC4BE2" w:rsidRPr="006F23B8" w:rsidRDefault="00CC4BE2" w:rsidP="00F20899">
            <w:r w:rsidRPr="006F23B8">
              <w:t>International medical graduates</w:t>
            </w:r>
          </w:p>
        </w:tc>
      </w:tr>
      <w:tr w:rsidR="00CC4BE2" w14:paraId="431E1AC5" w14:textId="77777777" w:rsidTr="00F20899">
        <w:trPr>
          <w:trHeight w:val="300"/>
        </w:trPr>
        <w:tc>
          <w:tcPr>
            <w:tcW w:w="3964" w:type="dxa"/>
          </w:tcPr>
          <w:p w14:paraId="560E490F" w14:textId="77777777" w:rsidR="00CC4BE2" w:rsidRPr="006F23B8" w:rsidRDefault="00CC4BE2" w:rsidP="00F20899">
            <w:r w:rsidRPr="006F23B8">
              <w:rPr>
                <w:color w:val="111111"/>
              </w:rPr>
              <w:t>Concept</w:t>
            </w:r>
          </w:p>
        </w:tc>
        <w:tc>
          <w:tcPr>
            <w:tcW w:w="9923" w:type="dxa"/>
          </w:tcPr>
          <w:p w14:paraId="7D15A9C0" w14:textId="77777777" w:rsidR="00CC4BE2" w:rsidRPr="006F23B8" w:rsidRDefault="00CC4BE2" w:rsidP="00F20899">
            <w:r w:rsidRPr="006F23B8">
              <w:t>Experiences of clinical</w:t>
            </w:r>
            <w:r>
              <w:t xml:space="preserve"> competency</w:t>
            </w:r>
            <w:r w:rsidRPr="006F23B8">
              <w:t xml:space="preserve"> assessment</w:t>
            </w:r>
          </w:p>
        </w:tc>
      </w:tr>
      <w:tr w:rsidR="00CC4BE2" w14:paraId="3451709C" w14:textId="77777777" w:rsidTr="00F20899">
        <w:trPr>
          <w:trHeight w:val="300"/>
        </w:trPr>
        <w:tc>
          <w:tcPr>
            <w:tcW w:w="3964" w:type="dxa"/>
          </w:tcPr>
          <w:p w14:paraId="74F5C052" w14:textId="77777777" w:rsidR="00CC4BE2" w:rsidRPr="006F23B8" w:rsidRDefault="00CC4BE2" w:rsidP="00F20899">
            <w:r w:rsidRPr="006F23B8">
              <w:rPr>
                <w:color w:val="111111"/>
              </w:rPr>
              <w:t>Context</w:t>
            </w:r>
          </w:p>
        </w:tc>
        <w:tc>
          <w:tcPr>
            <w:tcW w:w="9923" w:type="dxa"/>
          </w:tcPr>
          <w:p w14:paraId="12DFF1F1" w14:textId="77777777" w:rsidR="00CC4BE2" w:rsidRPr="006F23B8" w:rsidRDefault="00CC4BE2" w:rsidP="00F20899">
            <w:r w:rsidRPr="006F23B8">
              <w:t>Postgraduate or licen</w:t>
            </w:r>
            <w:r>
              <w:t>s</w:t>
            </w:r>
            <w:r w:rsidRPr="006F23B8">
              <w:t>ing or credentialing medical assessment designed to measure clinical competence</w:t>
            </w:r>
          </w:p>
        </w:tc>
      </w:tr>
      <w:tr w:rsidR="00CC4BE2" w14:paraId="6BC786EC" w14:textId="77777777" w:rsidTr="00F20899">
        <w:trPr>
          <w:trHeight w:val="300"/>
        </w:trPr>
        <w:tc>
          <w:tcPr>
            <w:tcW w:w="3964" w:type="dxa"/>
          </w:tcPr>
          <w:p w14:paraId="3359E425" w14:textId="77777777" w:rsidR="00CC4BE2" w:rsidRPr="006F23B8" w:rsidRDefault="00CC4BE2" w:rsidP="00F20899">
            <w:r w:rsidRPr="006F23B8">
              <w:rPr>
                <w:color w:val="111111"/>
              </w:rPr>
              <w:t>Types of evidence source</w:t>
            </w:r>
          </w:p>
        </w:tc>
        <w:tc>
          <w:tcPr>
            <w:tcW w:w="9923" w:type="dxa"/>
          </w:tcPr>
          <w:p w14:paraId="1A922042" w14:textId="77777777" w:rsidR="00CC4BE2" w:rsidRPr="006F23B8" w:rsidRDefault="00CC4BE2" w:rsidP="00F20899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6F23B8">
              <w:t>Qualitative or mixed methods studies, ‘gr</w:t>
            </w:r>
            <w:r>
              <w:t>a</w:t>
            </w:r>
            <w:r w:rsidRPr="006F23B8">
              <w:t xml:space="preserve">y’ literature such as reports, reviews, </w:t>
            </w:r>
            <w:r w:rsidRPr="006F23B8">
              <w:rPr>
                <w:rFonts w:cstheme="minorHAnsi"/>
              </w:rPr>
              <w:t>theses, letters, book chapters, opinion pieces, and organisational documents</w:t>
            </w:r>
          </w:p>
          <w:p w14:paraId="72EC3C05" w14:textId="77777777" w:rsidR="00CC4BE2" w:rsidRPr="006F23B8" w:rsidRDefault="00CC4BE2" w:rsidP="00F20899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6F23B8">
              <w:t xml:space="preserve">Published between 2009 - 2024. </w:t>
            </w:r>
          </w:p>
        </w:tc>
      </w:tr>
      <w:tr w:rsidR="00CC4BE2" w14:paraId="0DEAED2F" w14:textId="77777777" w:rsidTr="00F20899">
        <w:trPr>
          <w:trHeight w:val="300"/>
        </w:trPr>
        <w:tc>
          <w:tcPr>
            <w:tcW w:w="13887" w:type="dxa"/>
            <w:gridSpan w:val="2"/>
          </w:tcPr>
          <w:p w14:paraId="608FF65B" w14:textId="77777777" w:rsidR="00CC4BE2" w:rsidRPr="006F23B8" w:rsidRDefault="00CC4BE2" w:rsidP="00F20899">
            <w:r w:rsidRPr="006F23B8">
              <w:rPr>
                <w:b/>
                <w:color w:val="111111"/>
              </w:rPr>
              <w:t>Evidence source Details and Characteristics</w:t>
            </w:r>
          </w:p>
        </w:tc>
      </w:tr>
      <w:tr w:rsidR="00CC4BE2" w14:paraId="6F15A391" w14:textId="77777777" w:rsidTr="00F20899">
        <w:trPr>
          <w:trHeight w:val="300"/>
        </w:trPr>
        <w:tc>
          <w:tcPr>
            <w:tcW w:w="3964" w:type="dxa"/>
          </w:tcPr>
          <w:p w14:paraId="0899DBAD" w14:textId="77777777" w:rsidR="00CC4BE2" w:rsidRPr="006F23B8" w:rsidRDefault="00CC4BE2" w:rsidP="00F20899">
            <w:r w:rsidRPr="006F23B8">
              <w:rPr>
                <w:color w:val="111111"/>
              </w:rPr>
              <w:t>Citation details (e.g., author/s, date, title, journal, volume, issue, pages)</w:t>
            </w:r>
          </w:p>
        </w:tc>
        <w:tc>
          <w:tcPr>
            <w:tcW w:w="9923" w:type="dxa"/>
          </w:tcPr>
          <w:p w14:paraId="118D26C9" w14:textId="77777777" w:rsidR="00CC4BE2" w:rsidRPr="006F23B8" w:rsidRDefault="00CC4BE2" w:rsidP="00F20899"/>
        </w:tc>
      </w:tr>
      <w:tr w:rsidR="00CC4BE2" w14:paraId="2AE54E44" w14:textId="77777777" w:rsidTr="00F20899">
        <w:trPr>
          <w:trHeight w:val="300"/>
        </w:trPr>
        <w:tc>
          <w:tcPr>
            <w:tcW w:w="3964" w:type="dxa"/>
          </w:tcPr>
          <w:p w14:paraId="2C30D482" w14:textId="77777777" w:rsidR="00CC4BE2" w:rsidRPr="006F23B8" w:rsidRDefault="00CC4BE2" w:rsidP="00F20899">
            <w:r w:rsidRPr="006F23B8">
              <w:rPr>
                <w:color w:val="111111"/>
              </w:rPr>
              <w:lastRenderedPageBreak/>
              <w:t>Country</w:t>
            </w:r>
          </w:p>
        </w:tc>
        <w:tc>
          <w:tcPr>
            <w:tcW w:w="9923" w:type="dxa"/>
          </w:tcPr>
          <w:p w14:paraId="6855492E" w14:textId="77777777" w:rsidR="00CC4BE2" w:rsidRPr="006F23B8" w:rsidRDefault="00CC4BE2" w:rsidP="00F20899"/>
        </w:tc>
      </w:tr>
      <w:tr w:rsidR="00CC4BE2" w14:paraId="6A458259" w14:textId="77777777" w:rsidTr="00F20899">
        <w:trPr>
          <w:trHeight w:val="300"/>
        </w:trPr>
        <w:tc>
          <w:tcPr>
            <w:tcW w:w="3964" w:type="dxa"/>
          </w:tcPr>
          <w:p w14:paraId="39F85767" w14:textId="77777777" w:rsidR="00CC4BE2" w:rsidRPr="006F23B8" w:rsidRDefault="00CC4BE2" w:rsidP="00F20899">
            <w:r w:rsidRPr="006F23B8">
              <w:rPr>
                <w:color w:val="111111"/>
              </w:rPr>
              <w:t>Context</w:t>
            </w:r>
          </w:p>
        </w:tc>
        <w:tc>
          <w:tcPr>
            <w:tcW w:w="9923" w:type="dxa"/>
          </w:tcPr>
          <w:p w14:paraId="073DD5F3" w14:textId="77777777" w:rsidR="00CC4BE2" w:rsidRPr="006F23B8" w:rsidRDefault="00CC4BE2" w:rsidP="00F20899"/>
        </w:tc>
      </w:tr>
      <w:tr w:rsidR="00CC4BE2" w14:paraId="57F1871A" w14:textId="77777777" w:rsidTr="00F20899">
        <w:trPr>
          <w:trHeight w:val="300"/>
        </w:trPr>
        <w:tc>
          <w:tcPr>
            <w:tcW w:w="3964" w:type="dxa"/>
          </w:tcPr>
          <w:p w14:paraId="07A67D95" w14:textId="77777777" w:rsidR="00CC4BE2" w:rsidRPr="006F23B8" w:rsidRDefault="00CC4BE2" w:rsidP="00F20899">
            <w:r w:rsidRPr="006F23B8">
              <w:rPr>
                <w:color w:val="111111"/>
              </w:rPr>
              <w:t>Participants (details e.g., age/sex and number)</w:t>
            </w:r>
          </w:p>
        </w:tc>
        <w:tc>
          <w:tcPr>
            <w:tcW w:w="9923" w:type="dxa"/>
          </w:tcPr>
          <w:p w14:paraId="192C6A2A" w14:textId="77777777" w:rsidR="00CC4BE2" w:rsidRPr="006F23B8" w:rsidRDefault="00CC4BE2" w:rsidP="00F20899"/>
        </w:tc>
      </w:tr>
      <w:tr w:rsidR="00CC4BE2" w14:paraId="04229532" w14:textId="77777777" w:rsidTr="00F20899">
        <w:trPr>
          <w:trHeight w:val="300"/>
        </w:trPr>
        <w:tc>
          <w:tcPr>
            <w:tcW w:w="13887" w:type="dxa"/>
            <w:gridSpan w:val="2"/>
          </w:tcPr>
          <w:p w14:paraId="67D8D2F9" w14:textId="77777777" w:rsidR="00CC4BE2" w:rsidRPr="006F23B8" w:rsidRDefault="00CC4BE2" w:rsidP="00F20899">
            <w:r w:rsidRPr="006F23B8">
              <w:rPr>
                <w:b/>
                <w:color w:val="111111"/>
              </w:rPr>
              <w:t xml:space="preserve">Details/Results extracted from source of evidence </w:t>
            </w:r>
            <w:r w:rsidRPr="006F23B8">
              <w:rPr>
                <w:color w:val="111111"/>
              </w:rPr>
              <w:t>(in relation to the concept of the scoping review)</w:t>
            </w:r>
          </w:p>
        </w:tc>
      </w:tr>
      <w:tr w:rsidR="00CC4BE2" w14:paraId="68366A19" w14:textId="77777777" w:rsidTr="00F20899">
        <w:trPr>
          <w:trHeight w:val="300"/>
        </w:trPr>
        <w:tc>
          <w:tcPr>
            <w:tcW w:w="3964" w:type="dxa"/>
          </w:tcPr>
          <w:p w14:paraId="3DC24082" w14:textId="77777777" w:rsidR="00CC4BE2" w:rsidRPr="006F23B8" w:rsidRDefault="00CC4BE2" w:rsidP="00F20899">
            <w:pPr>
              <w:rPr>
                <w:color w:val="111111"/>
              </w:rPr>
            </w:pPr>
            <w:r w:rsidRPr="006F23B8">
              <w:rPr>
                <w:color w:val="111111"/>
              </w:rPr>
              <w:t>Experiences described by IMGs in relation to assessment</w:t>
            </w:r>
          </w:p>
        </w:tc>
        <w:tc>
          <w:tcPr>
            <w:tcW w:w="9923" w:type="dxa"/>
          </w:tcPr>
          <w:p w14:paraId="60318E8C" w14:textId="77777777" w:rsidR="00CC4BE2" w:rsidRPr="006F23B8" w:rsidRDefault="00CC4BE2" w:rsidP="00F20899"/>
        </w:tc>
      </w:tr>
      <w:tr w:rsidR="00CC4BE2" w14:paraId="1DBFA77A" w14:textId="77777777" w:rsidTr="00F20899">
        <w:trPr>
          <w:trHeight w:val="300"/>
        </w:trPr>
        <w:tc>
          <w:tcPr>
            <w:tcW w:w="3964" w:type="dxa"/>
          </w:tcPr>
          <w:p w14:paraId="0A9127BD" w14:textId="77777777" w:rsidR="00CC4BE2" w:rsidRPr="006F23B8" w:rsidRDefault="00CC4BE2" w:rsidP="00F20899">
            <w:pPr>
              <w:rPr>
                <w:color w:val="111111"/>
              </w:rPr>
            </w:pPr>
            <w:r w:rsidRPr="006F23B8">
              <w:rPr>
                <w:color w:val="111111"/>
              </w:rPr>
              <w:t>IMG’s views on their assessments / outcomes</w:t>
            </w:r>
          </w:p>
        </w:tc>
        <w:tc>
          <w:tcPr>
            <w:tcW w:w="9923" w:type="dxa"/>
          </w:tcPr>
          <w:p w14:paraId="7DAE2B4A" w14:textId="77777777" w:rsidR="00CC4BE2" w:rsidRPr="006F23B8" w:rsidRDefault="00CC4BE2" w:rsidP="00F20899"/>
        </w:tc>
      </w:tr>
      <w:tr w:rsidR="00CC4BE2" w14:paraId="4A2DE27D" w14:textId="77777777" w:rsidTr="00F20899">
        <w:trPr>
          <w:trHeight w:val="300"/>
        </w:trPr>
        <w:tc>
          <w:tcPr>
            <w:tcW w:w="3964" w:type="dxa"/>
          </w:tcPr>
          <w:p w14:paraId="5C88B4E2" w14:textId="77777777" w:rsidR="00CC4BE2" w:rsidRPr="006F23B8" w:rsidRDefault="00CC4BE2" w:rsidP="00F20899">
            <w:pPr>
              <w:rPr>
                <w:color w:val="111111"/>
              </w:rPr>
            </w:pPr>
            <w:r w:rsidRPr="006F23B8">
              <w:rPr>
                <w:color w:val="111111"/>
              </w:rPr>
              <w:t>Data published by postgraduate training bodies relating to IMGs and assessment</w:t>
            </w:r>
          </w:p>
        </w:tc>
        <w:tc>
          <w:tcPr>
            <w:tcW w:w="9923" w:type="dxa"/>
          </w:tcPr>
          <w:p w14:paraId="03901979" w14:textId="77777777" w:rsidR="00CC4BE2" w:rsidRPr="006F23B8" w:rsidRDefault="00CC4BE2" w:rsidP="00F20899"/>
        </w:tc>
      </w:tr>
      <w:tr w:rsidR="00CC4BE2" w14:paraId="381D5247" w14:textId="77777777" w:rsidTr="00F20899">
        <w:trPr>
          <w:trHeight w:val="300"/>
        </w:trPr>
        <w:tc>
          <w:tcPr>
            <w:tcW w:w="3964" w:type="dxa"/>
          </w:tcPr>
          <w:p w14:paraId="5D56C3B4" w14:textId="77777777" w:rsidR="00CC4BE2" w:rsidRPr="006F23B8" w:rsidRDefault="00CC4BE2" w:rsidP="00F20899">
            <w:pPr>
              <w:rPr>
                <w:color w:val="111111"/>
              </w:rPr>
            </w:pPr>
            <w:r w:rsidRPr="006F23B8">
              <w:rPr>
                <w:color w:val="111111"/>
              </w:rPr>
              <w:t>Data published by medical licen</w:t>
            </w:r>
            <w:r>
              <w:rPr>
                <w:color w:val="111111"/>
              </w:rPr>
              <w:t>s</w:t>
            </w:r>
            <w:r w:rsidRPr="006F23B8">
              <w:rPr>
                <w:color w:val="111111"/>
              </w:rPr>
              <w:t>ing organisations relating to IMGs and assessment</w:t>
            </w:r>
          </w:p>
        </w:tc>
        <w:tc>
          <w:tcPr>
            <w:tcW w:w="9923" w:type="dxa"/>
          </w:tcPr>
          <w:p w14:paraId="649EB89D" w14:textId="77777777" w:rsidR="00CC4BE2" w:rsidRPr="006F23B8" w:rsidRDefault="00CC4BE2" w:rsidP="00F20899"/>
        </w:tc>
      </w:tr>
      <w:tr w:rsidR="00CC4BE2" w14:paraId="01DC8CB8" w14:textId="77777777" w:rsidTr="00F20899">
        <w:trPr>
          <w:trHeight w:val="300"/>
        </w:trPr>
        <w:tc>
          <w:tcPr>
            <w:tcW w:w="3964" w:type="dxa"/>
          </w:tcPr>
          <w:p w14:paraId="57EA2F34" w14:textId="77777777" w:rsidR="00CC4BE2" w:rsidRPr="006F23B8" w:rsidRDefault="00CC4BE2" w:rsidP="00F20899">
            <w:pPr>
              <w:rPr>
                <w:color w:val="111111"/>
              </w:rPr>
            </w:pPr>
            <w:r w:rsidRPr="006F23B8">
              <w:rPr>
                <w:color w:val="111111"/>
              </w:rPr>
              <w:t>Recommendations published by postgraduate training bodies relating to IMGs and assessment</w:t>
            </w:r>
          </w:p>
        </w:tc>
        <w:tc>
          <w:tcPr>
            <w:tcW w:w="9923" w:type="dxa"/>
          </w:tcPr>
          <w:p w14:paraId="4E21CDAF" w14:textId="77777777" w:rsidR="00CC4BE2" w:rsidRPr="006F23B8" w:rsidRDefault="00CC4BE2" w:rsidP="00F20899"/>
        </w:tc>
      </w:tr>
      <w:tr w:rsidR="00CC4BE2" w14:paraId="6DBE2179" w14:textId="77777777" w:rsidTr="00F20899">
        <w:trPr>
          <w:trHeight w:val="300"/>
        </w:trPr>
        <w:tc>
          <w:tcPr>
            <w:tcW w:w="3964" w:type="dxa"/>
          </w:tcPr>
          <w:p w14:paraId="050F0FAB" w14:textId="77777777" w:rsidR="00CC4BE2" w:rsidRPr="006F23B8" w:rsidRDefault="00CC4BE2" w:rsidP="00F20899">
            <w:pPr>
              <w:rPr>
                <w:color w:val="111111"/>
              </w:rPr>
            </w:pPr>
            <w:r w:rsidRPr="006F23B8">
              <w:rPr>
                <w:color w:val="111111"/>
              </w:rPr>
              <w:t>Recommendations published by medical licen</w:t>
            </w:r>
            <w:r>
              <w:rPr>
                <w:color w:val="111111"/>
              </w:rPr>
              <w:t>s</w:t>
            </w:r>
            <w:r w:rsidRPr="006F23B8">
              <w:rPr>
                <w:color w:val="111111"/>
              </w:rPr>
              <w:t>ing organisations relating to IMGs and assessment</w:t>
            </w:r>
          </w:p>
        </w:tc>
        <w:tc>
          <w:tcPr>
            <w:tcW w:w="9923" w:type="dxa"/>
          </w:tcPr>
          <w:p w14:paraId="2DD8B5AB" w14:textId="77777777" w:rsidR="00CC4BE2" w:rsidRPr="006F23B8" w:rsidRDefault="00CC4BE2" w:rsidP="00F20899"/>
        </w:tc>
      </w:tr>
    </w:tbl>
    <w:p w14:paraId="79FFDC34" w14:textId="77777777" w:rsidR="00243EB4" w:rsidRDefault="00243EB4"/>
    <w:sectPr w:rsidR="00243EB4" w:rsidSect="00E044A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062DED"/>
    <w:multiLevelType w:val="hybridMultilevel"/>
    <w:tmpl w:val="938CC75A"/>
    <w:lvl w:ilvl="0" w:tplc="55E83A6A">
      <w:start w:val="1"/>
      <w:numFmt w:val="decimal"/>
      <w:lvlText w:val="%1."/>
      <w:lvlJc w:val="left"/>
      <w:pPr>
        <w:ind w:left="720" w:hanging="360"/>
      </w:pPr>
    </w:lvl>
    <w:lvl w:ilvl="1" w:tplc="48E0366E" w:tentative="1">
      <w:start w:val="1"/>
      <w:numFmt w:val="lowerLetter"/>
      <w:lvlText w:val="%2."/>
      <w:lvlJc w:val="left"/>
      <w:pPr>
        <w:ind w:left="1440" w:hanging="360"/>
      </w:pPr>
    </w:lvl>
    <w:lvl w:ilvl="2" w:tplc="A732A552" w:tentative="1">
      <w:start w:val="1"/>
      <w:numFmt w:val="lowerRoman"/>
      <w:lvlText w:val="%3."/>
      <w:lvlJc w:val="right"/>
      <w:pPr>
        <w:ind w:left="2160" w:hanging="180"/>
      </w:pPr>
    </w:lvl>
    <w:lvl w:ilvl="3" w:tplc="DB38AD76" w:tentative="1">
      <w:start w:val="1"/>
      <w:numFmt w:val="decimal"/>
      <w:lvlText w:val="%4."/>
      <w:lvlJc w:val="left"/>
      <w:pPr>
        <w:ind w:left="2880" w:hanging="360"/>
      </w:pPr>
    </w:lvl>
    <w:lvl w:ilvl="4" w:tplc="08864B1C" w:tentative="1">
      <w:start w:val="1"/>
      <w:numFmt w:val="lowerLetter"/>
      <w:lvlText w:val="%5."/>
      <w:lvlJc w:val="left"/>
      <w:pPr>
        <w:ind w:left="3600" w:hanging="360"/>
      </w:pPr>
    </w:lvl>
    <w:lvl w:ilvl="5" w:tplc="D88AB2EE" w:tentative="1">
      <w:start w:val="1"/>
      <w:numFmt w:val="lowerRoman"/>
      <w:lvlText w:val="%6."/>
      <w:lvlJc w:val="right"/>
      <w:pPr>
        <w:ind w:left="4320" w:hanging="180"/>
      </w:pPr>
    </w:lvl>
    <w:lvl w:ilvl="6" w:tplc="DA0A60FA" w:tentative="1">
      <w:start w:val="1"/>
      <w:numFmt w:val="decimal"/>
      <w:lvlText w:val="%7."/>
      <w:lvlJc w:val="left"/>
      <w:pPr>
        <w:ind w:left="5040" w:hanging="360"/>
      </w:pPr>
    </w:lvl>
    <w:lvl w:ilvl="7" w:tplc="F356BD6A" w:tentative="1">
      <w:start w:val="1"/>
      <w:numFmt w:val="lowerLetter"/>
      <w:lvlText w:val="%8."/>
      <w:lvlJc w:val="left"/>
      <w:pPr>
        <w:ind w:left="5760" w:hanging="360"/>
      </w:pPr>
    </w:lvl>
    <w:lvl w:ilvl="8" w:tplc="0A3AA1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895267"/>
    <w:multiLevelType w:val="hybridMultilevel"/>
    <w:tmpl w:val="E71A5004"/>
    <w:lvl w:ilvl="0" w:tplc="BBAC46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43E0D3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84856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48C88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66C7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A7E6E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A85B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DCBE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DD0AE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0599087">
    <w:abstractNumId w:val="0"/>
  </w:num>
  <w:num w:numId="2" w16cid:durableId="11412655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BE2"/>
    <w:rsid w:val="002374B7"/>
    <w:rsid w:val="00243EB4"/>
    <w:rsid w:val="00353E14"/>
    <w:rsid w:val="0040242B"/>
    <w:rsid w:val="00456993"/>
    <w:rsid w:val="004C3F0A"/>
    <w:rsid w:val="00742D57"/>
    <w:rsid w:val="009216ED"/>
    <w:rsid w:val="00CC4BE2"/>
    <w:rsid w:val="00DC4BF1"/>
    <w:rsid w:val="00E044A1"/>
    <w:rsid w:val="00F44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621526"/>
  <w15:chartTrackingRefBased/>
  <w15:docId w15:val="{6BBFFBD7-C6AC-6A40-AA80-C1A0A4EEB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BE2"/>
    <w:pPr>
      <w:spacing w:after="160" w:line="259" w:lineRule="auto"/>
    </w:pPr>
    <w:rPr>
      <w:rFonts w:eastAsiaTheme="minorEastAsia"/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4B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4B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4BE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4B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4BE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4BE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4B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4BE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4BE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4B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C4B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4BE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4BE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4BE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4B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4B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4B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4B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4B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4B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4B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4B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4B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4B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4B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4B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4B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4BE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4BE2"/>
    <w:rPr>
      <w:b/>
      <w:bCs/>
      <w:smallCaps/>
      <w:color w:val="2F5496" w:themeColor="accent1" w:themeShade="BF"/>
      <w:spacing w:val="5"/>
    </w:rPr>
  </w:style>
  <w:style w:type="character" w:customStyle="1" w:styleId="normaltextrun">
    <w:name w:val="normaltextrun"/>
    <w:basedOn w:val="DefaultParagraphFont"/>
    <w:rsid w:val="00CC4BE2"/>
  </w:style>
  <w:style w:type="character" w:customStyle="1" w:styleId="eop">
    <w:name w:val="eop"/>
    <w:basedOn w:val="DefaultParagraphFont"/>
    <w:rsid w:val="00CC4BE2"/>
  </w:style>
  <w:style w:type="table" w:styleId="TableGrid">
    <w:name w:val="Table Grid"/>
    <w:basedOn w:val="TableNormal"/>
    <w:rsid w:val="00CC4BE2"/>
    <w:rPr>
      <w:rFonts w:eastAsiaTheme="minorEastAsia"/>
      <w:kern w:val="0"/>
      <w:sz w:val="22"/>
      <w:szCs w:val="22"/>
      <w:lang w:val="en-AU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ynes</dc:creator>
  <cp:keywords/>
  <dc:description/>
  <cp:lastModifiedBy>Helen Hynes</cp:lastModifiedBy>
  <cp:revision>1</cp:revision>
  <dcterms:created xsi:type="dcterms:W3CDTF">2024-05-15T10:25:00Z</dcterms:created>
  <dcterms:modified xsi:type="dcterms:W3CDTF">2024-05-15T10:26:00Z</dcterms:modified>
</cp:coreProperties>
</file>